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909"/>
        <w:gridCol w:w="605"/>
        <w:gridCol w:w="1304"/>
        <w:gridCol w:w="946"/>
        <w:gridCol w:w="236"/>
        <w:gridCol w:w="608"/>
        <w:gridCol w:w="1332"/>
        <w:gridCol w:w="850"/>
      </w:tblGrid>
      <w:tr>
        <w:trPr>
          <w:trHeight w:val="312" w:hRule="atLeast"/>
        </w:trPr>
        <w:tc>
          <w:tcPr>
            <w:tcW w:w="7795" w:type="dxa"/>
            <w:gridSpan w:val="9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ble S7 Nominally significant associations for NSCL/P with SNPs in and arou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MP4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jointly considering G and interaction 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ternal VI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sing conditional logistic regres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 589 complete European tr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nformative for VIT</w:t>
            </w:r>
          </w:p>
        </w:tc>
      </w:tr>
      <w:tr>
        <w:trPr>
          <w:trHeight w:val="312" w:hRule="atLeast"/>
        </w:trPr>
        <w:tc>
          <w:tcPr>
            <w:tcW w:w="7795" w:type="dxa"/>
            <w:gridSpan w:val="9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795" w:type="dxa"/>
            <w:gridSpan w:val="9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0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P name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285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ll Trios inform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IT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rios without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 VIT</w:t>
            </w:r>
          </w:p>
        </w:tc>
      </w:tr>
      <w:tr>
        <w:trPr>
          <w:trHeight w:val="23" w:hRule="atLeast"/>
        </w:trPr>
        <w:tc>
          <w:tcPr>
            <w:tcW w:w="100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(%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  <w:br/>
              <w:t>_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_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dfLR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G+GxVIT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(%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5533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5 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4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5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2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4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3801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7285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7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3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7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1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71267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4844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1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6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6470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5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5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5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6747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1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0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2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1157980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310597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0 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8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9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6 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0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0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P name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28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rios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a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po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re 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 VIT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ll trios inform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IT(gTDT)</w:t>
            </w:r>
          </w:p>
        </w:tc>
      </w:tr>
      <w:tr>
        <w:trPr>
          <w:trHeight w:val="23" w:hRule="atLeast"/>
        </w:trPr>
        <w:tc>
          <w:tcPr>
            <w:tcW w:w="10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(%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(%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5533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0 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1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2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5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5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3801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7285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3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2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3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7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71267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4844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3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2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2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6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6470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7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5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5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5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6747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2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1157980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310597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7 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 (0.9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5)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8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0 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3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09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19:00Z</dcterms:modified>
  <cp:revision>3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